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A</w:t>
      </w:r>
    </w:p>
    <w:p>
      <w:pPr>
        <w:pStyle w:val="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b of Science Search Strategy</w:t>
      </w:r>
    </w:p>
    <w:p>
      <w:pPr>
        <w:pStyle w:val="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1 Topic: ACT* </w:t>
      </w:r>
    </w:p>
    <w:p>
      <w:pPr>
        <w:pStyle w:val="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 Topic: Commitment and acceptance method*</w:t>
      </w:r>
    </w:p>
    <w:p>
      <w:pPr>
        <w:pStyle w:val="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 Topic: Acceptance and Commitment therap*</w:t>
      </w:r>
    </w:p>
    <w:p>
      <w:pPr>
        <w:pStyle w:val="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 Topic: Commitment Acceptance therap*</w:t>
      </w:r>
    </w:p>
    <w:p>
      <w:pPr>
        <w:pStyle w:val="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5 #1 OR #2 OR #3 OR #4</w:t>
      </w:r>
    </w:p>
    <w:p>
      <w:pPr>
        <w:pStyle w:val="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arch in: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b of Science Core Collection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ditions: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ll</w:t>
      </w:r>
    </w:p>
    <w:p>
      <w:pPr>
        <w:pStyle w:val="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latform/Interface: Thomson Reuters. </w:t>
      </w:r>
    </w:p>
    <w:p>
      <w:pPr>
        <w:pStyle w:val="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imespan: 1980–2021.</w:t>
      </w:r>
    </w:p>
    <w:p>
      <w:pPr>
        <w:pStyle w:val="3"/>
        <w:rPr>
          <w:rFonts w:hint="default"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sult: </w:t>
      </w:r>
      <w:r>
        <w:rPr>
          <w:rFonts w:hint="default" w:ascii="Times New Roman" w:hAnsi="Times New Roman" w:cs="Times New Roman"/>
        </w:rPr>
        <w:t>1072</w:t>
      </w:r>
    </w:p>
    <w:p>
      <w:pPr>
        <w:pStyle w:val="3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</w:p>
    <w:p>
      <w:pPr>
        <w:pStyle w:val="3"/>
        <w:rPr>
          <w:rFonts w:ascii="Times New Roman" w:hAnsi="Times New Roman" w:cs="Times New Roman"/>
          <w:b/>
          <w:bCs/>
        </w:rPr>
      </w:pPr>
    </w:p>
    <w:p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628"/>
    <w:rsid w:val="00005BB5"/>
    <w:rsid w:val="00007CB3"/>
    <w:rsid w:val="000167E7"/>
    <w:rsid w:val="00047852"/>
    <w:rsid w:val="00054EA9"/>
    <w:rsid w:val="00057D8F"/>
    <w:rsid w:val="00077A83"/>
    <w:rsid w:val="00081103"/>
    <w:rsid w:val="000868F8"/>
    <w:rsid w:val="000C515B"/>
    <w:rsid w:val="000E4026"/>
    <w:rsid w:val="000E4C58"/>
    <w:rsid w:val="000E7BCB"/>
    <w:rsid w:val="000E7EE1"/>
    <w:rsid w:val="000F3A48"/>
    <w:rsid w:val="00114B1E"/>
    <w:rsid w:val="00117D6D"/>
    <w:rsid w:val="00123E52"/>
    <w:rsid w:val="001337B4"/>
    <w:rsid w:val="00134077"/>
    <w:rsid w:val="0014138D"/>
    <w:rsid w:val="001A2B78"/>
    <w:rsid w:val="001A32C8"/>
    <w:rsid w:val="001A5173"/>
    <w:rsid w:val="001B7837"/>
    <w:rsid w:val="001C22FA"/>
    <w:rsid w:val="001D4E92"/>
    <w:rsid w:val="001D4F58"/>
    <w:rsid w:val="001D6628"/>
    <w:rsid w:val="00221B70"/>
    <w:rsid w:val="0022751A"/>
    <w:rsid w:val="002303F4"/>
    <w:rsid w:val="002328B2"/>
    <w:rsid w:val="0023529F"/>
    <w:rsid w:val="00246AFF"/>
    <w:rsid w:val="00254E1C"/>
    <w:rsid w:val="00263AE0"/>
    <w:rsid w:val="002847EE"/>
    <w:rsid w:val="002A5574"/>
    <w:rsid w:val="002C2878"/>
    <w:rsid w:val="002D1FB0"/>
    <w:rsid w:val="002E2236"/>
    <w:rsid w:val="002E4517"/>
    <w:rsid w:val="002F5EE1"/>
    <w:rsid w:val="003110B6"/>
    <w:rsid w:val="00316E18"/>
    <w:rsid w:val="00320184"/>
    <w:rsid w:val="00326CF4"/>
    <w:rsid w:val="003274DC"/>
    <w:rsid w:val="0033262A"/>
    <w:rsid w:val="0034229E"/>
    <w:rsid w:val="0035145F"/>
    <w:rsid w:val="00355216"/>
    <w:rsid w:val="0037215F"/>
    <w:rsid w:val="0039201D"/>
    <w:rsid w:val="00392AEF"/>
    <w:rsid w:val="00393A56"/>
    <w:rsid w:val="003A2372"/>
    <w:rsid w:val="003A373B"/>
    <w:rsid w:val="003D287E"/>
    <w:rsid w:val="003D3FD0"/>
    <w:rsid w:val="003F5A07"/>
    <w:rsid w:val="00401452"/>
    <w:rsid w:val="004209D7"/>
    <w:rsid w:val="0042733F"/>
    <w:rsid w:val="00430B78"/>
    <w:rsid w:val="00435ECE"/>
    <w:rsid w:val="00456798"/>
    <w:rsid w:val="00472D7E"/>
    <w:rsid w:val="004A4AB9"/>
    <w:rsid w:val="004A658E"/>
    <w:rsid w:val="004B41C9"/>
    <w:rsid w:val="004E3C12"/>
    <w:rsid w:val="004E58F3"/>
    <w:rsid w:val="004E6774"/>
    <w:rsid w:val="00507785"/>
    <w:rsid w:val="0051439E"/>
    <w:rsid w:val="00545DCD"/>
    <w:rsid w:val="0054606A"/>
    <w:rsid w:val="00547215"/>
    <w:rsid w:val="00557114"/>
    <w:rsid w:val="005808A2"/>
    <w:rsid w:val="0058565D"/>
    <w:rsid w:val="005A03F8"/>
    <w:rsid w:val="005B5838"/>
    <w:rsid w:val="005E24B7"/>
    <w:rsid w:val="005E62F7"/>
    <w:rsid w:val="005F1002"/>
    <w:rsid w:val="005F58A7"/>
    <w:rsid w:val="00604E07"/>
    <w:rsid w:val="00622AEF"/>
    <w:rsid w:val="0063195B"/>
    <w:rsid w:val="006406C4"/>
    <w:rsid w:val="00664D56"/>
    <w:rsid w:val="006A4EC3"/>
    <w:rsid w:val="006C383B"/>
    <w:rsid w:val="006C64FF"/>
    <w:rsid w:val="006C764A"/>
    <w:rsid w:val="006F0222"/>
    <w:rsid w:val="00707B27"/>
    <w:rsid w:val="00716ED5"/>
    <w:rsid w:val="0074170D"/>
    <w:rsid w:val="00744296"/>
    <w:rsid w:val="00751C46"/>
    <w:rsid w:val="00751EDE"/>
    <w:rsid w:val="00785AF7"/>
    <w:rsid w:val="007C7AC5"/>
    <w:rsid w:val="007D3BD1"/>
    <w:rsid w:val="007D6951"/>
    <w:rsid w:val="007E4115"/>
    <w:rsid w:val="007E63C6"/>
    <w:rsid w:val="007E6F9E"/>
    <w:rsid w:val="007F4B3F"/>
    <w:rsid w:val="008011C3"/>
    <w:rsid w:val="00826625"/>
    <w:rsid w:val="00851EEA"/>
    <w:rsid w:val="008C340A"/>
    <w:rsid w:val="008C36FA"/>
    <w:rsid w:val="008C6DB9"/>
    <w:rsid w:val="008F3681"/>
    <w:rsid w:val="00920F18"/>
    <w:rsid w:val="00921AEB"/>
    <w:rsid w:val="00930ABE"/>
    <w:rsid w:val="00931067"/>
    <w:rsid w:val="009324B2"/>
    <w:rsid w:val="00944FBA"/>
    <w:rsid w:val="00952AFA"/>
    <w:rsid w:val="009617DC"/>
    <w:rsid w:val="00997EA2"/>
    <w:rsid w:val="009A5D84"/>
    <w:rsid w:val="009B63F5"/>
    <w:rsid w:val="009F009E"/>
    <w:rsid w:val="00A1447E"/>
    <w:rsid w:val="00A40F6E"/>
    <w:rsid w:val="00A61CA6"/>
    <w:rsid w:val="00A772E0"/>
    <w:rsid w:val="00AD1587"/>
    <w:rsid w:val="00AD555C"/>
    <w:rsid w:val="00AE5F75"/>
    <w:rsid w:val="00AF46F3"/>
    <w:rsid w:val="00B03B8F"/>
    <w:rsid w:val="00B04477"/>
    <w:rsid w:val="00B16DA6"/>
    <w:rsid w:val="00B1792E"/>
    <w:rsid w:val="00B33F25"/>
    <w:rsid w:val="00B416D7"/>
    <w:rsid w:val="00B563AC"/>
    <w:rsid w:val="00B66227"/>
    <w:rsid w:val="00B733E7"/>
    <w:rsid w:val="00B76FD2"/>
    <w:rsid w:val="00B8653E"/>
    <w:rsid w:val="00BA5F75"/>
    <w:rsid w:val="00BA600A"/>
    <w:rsid w:val="00BB29DA"/>
    <w:rsid w:val="00BB7821"/>
    <w:rsid w:val="00BD511F"/>
    <w:rsid w:val="00C15A72"/>
    <w:rsid w:val="00C20DC0"/>
    <w:rsid w:val="00C325A0"/>
    <w:rsid w:val="00C41B4D"/>
    <w:rsid w:val="00C65719"/>
    <w:rsid w:val="00CC0E88"/>
    <w:rsid w:val="00CD0267"/>
    <w:rsid w:val="00CE23A0"/>
    <w:rsid w:val="00D03F9A"/>
    <w:rsid w:val="00D076DE"/>
    <w:rsid w:val="00D371D2"/>
    <w:rsid w:val="00D651D6"/>
    <w:rsid w:val="00D774EC"/>
    <w:rsid w:val="00DA054D"/>
    <w:rsid w:val="00DB2223"/>
    <w:rsid w:val="00DD614B"/>
    <w:rsid w:val="00DE769A"/>
    <w:rsid w:val="00E1349B"/>
    <w:rsid w:val="00E35BD1"/>
    <w:rsid w:val="00E6387E"/>
    <w:rsid w:val="00E93A5D"/>
    <w:rsid w:val="00E949CA"/>
    <w:rsid w:val="00EE2D4A"/>
    <w:rsid w:val="00EE47E3"/>
    <w:rsid w:val="00EF05B3"/>
    <w:rsid w:val="00F035FE"/>
    <w:rsid w:val="00F15859"/>
    <w:rsid w:val="00F176E6"/>
    <w:rsid w:val="00F27CB7"/>
    <w:rsid w:val="00F340C4"/>
    <w:rsid w:val="00F414F7"/>
    <w:rsid w:val="00F475A2"/>
    <w:rsid w:val="00F565C2"/>
    <w:rsid w:val="00F6001B"/>
    <w:rsid w:val="00F86A3A"/>
    <w:rsid w:val="00FF4599"/>
    <w:rsid w:val="DEFB8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6"/>
    <w:semiHidden/>
    <w:unhideWhenUsed/>
    <w:uiPriority w:val="99"/>
    <w:rPr>
      <w:rFonts w:ascii="宋体" w:eastAsia="宋体"/>
      <w:sz w:val="18"/>
      <w:szCs w:val="18"/>
    </w:rPr>
  </w:style>
  <w:style w:type="paragraph" w:styleId="3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character" w:customStyle="1" w:styleId="6">
    <w:name w:val="批注框文本 字符"/>
    <w:basedOn w:val="5"/>
    <w:link w:val="2"/>
    <w:semiHidden/>
    <w:uiPriority w:val="99"/>
    <w:rPr>
      <w:rFonts w:ascii="宋体"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</Words>
  <Characters>291</Characters>
  <Lines>2</Lines>
  <Paragraphs>1</Paragraphs>
  <TotalTime>9</TotalTime>
  <ScaleCrop>false</ScaleCrop>
  <LinksUpToDate>false</LinksUpToDate>
  <CharactersWithSpaces>340</CharactersWithSpaces>
  <Application>WPS Office_4.2.2.68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5T09:49:00Z</dcterms:created>
  <dc:creator>li zhihong</dc:creator>
  <cp:lastModifiedBy>李治宏</cp:lastModifiedBy>
  <dcterms:modified xsi:type="dcterms:W3CDTF">2022-06-28T21:18:4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23A4F4E377A6B0A8B5FFBA62CC1C03F2</vt:lpwstr>
  </property>
</Properties>
</file>